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0B772" w14:textId="7706FD58" w:rsidR="00490530" w:rsidRDefault="00490530" w:rsidP="00490530">
      <w:pPr>
        <w:spacing w:after="0"/>
        <w:jc w:val="both"/>
        <w:rPr>
          <w:rFonts w:ascii="Arial" w:eastAsia="Calibri" w:hAnsi="Arial" w:cs="Arial"/>
          <w:sz w:val="24"/>
          <w:szCs w:val="24"/>
        </w:rPr>
      </w:pPr>
      <w:r w:rsidRPr="005670AE">
        <w:rPr>
          <w:rFonts w:ascii="Arial" w:hAnsi="Arial" w:cs="Arial"/>
          <w:b/>
          <w:bCs/>
          <w:sz w:val="24"/>
          <w:szCs w:val="24"/>
        </w:rPr>
        <w:t>S</w:t>
      </w:r>
      <w:r w:rsidR="00981E85">
        <w:rPr>
          <w:rFonts w:ascii="Arial" w:hAnsi="Arial" w:cs="Arial"/>
          <w:b/>
          <w:bCs/>
          <w:sz w:val="24"/>
          <w:szCs w:val="24"/>
        </w:rPr>
        <w:t>3</w:t>
      </w:r>
      <w:r w:rsidRPr="005670AE">
        <w:rPr>
          <w:rFonts w:ascii="Arial" w:hAnsi="Arial" w:cs="Arial"/>
          <w:b/>
          <w:bCs/>
          <w:sz w:val="24"/>
          <w:szCs w:val="24"/>
        </w:rPr>
        <w:t xml:space="preserve"> Table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5670AE">
        <w:rPr>
          <w:rFonts w:ascii="Arial" w:eastAsia="Calibri" w:hAnsi="Arial" w:cs="Arial"/>
          <w:b/>
          <w:bCs/>
          <w:sz w:val="24"/>
          <w:szCs w:val="24"/>
        </w:rPr>
        <w:t>Laboratory test results of the subgroup analysis of children (0-18 years) versus adults (&gt;18 years) using valproic acid.</w:t>
      </w:r>
      <w:r w:rsidRPr="005670AE">
        <w:rPr>
          <w:rFonts w:ascii="Arial" w:eastAsia="Calibri" w:hAnsi="Arial" w:cs="Arial"/>
          <w:sz w:val="24"/>
          <w:szCs w:val="24"/>
        </w:rPr>
        <w:t xml:space="preserve"> </w:t>
      </w:r>
    </w:p>
    <w:p w14:paraId="153A525B" w14:textId="2C9BE3D3" w:rsidR="00490530" w:rsidRPr="005670AE" w:rsidRDefault="00490530" w:rsidP="00490530">
      <w:pPr>
        <w:spacing w:after="0"/>
        <w:jc w:val="both"/>
        <w:rPr>
          <w:rFonts w:ascii="Arial" w:eastAsia="Calibri" w:hAnsi="Arial" w:cs="Arial"/>
          <w:sz w:val="24"/>
          <w:szCs w:val="24"/>
        </w:rPr>
      </w:pPr>
      <w:r w:rsidRPr="005670AE">
        <w:rPr>
          <w:rFonts w:ascii="Arial" w:eastAsia="Calibri" w:hAnsi="Arial" w:cs="Arial"/>
          <w:sz w:val="24"/>
          <w:szCs w:val="24"/>
        </w:rPr>
        <w:t xml:space="preserve">Data are expressed as mean ± standard deviation, median (interquartile range) or incidence (percentage). </w:t>
      </w:r>
      <w:r w:rsidRPr="005670AE">
        <w:rPr>
          <w:rFonts w:ascii="Arial" w:hAnsi="Arial" w:cs="Arial"/>
          <w:sz w:val="24"/>
          <w:szCs w:val="24"/>
        </w:rPr>
        <w:t xml:space="preserve">Abbreviations: AA = arachidonic acid; ADP-5 = adenosine diphosphate 5 </w:t>
      </w:r>
      <w:r w:rsidRPr="005670AE">
        <w:rPr>
          <w:rFonts w:ascii="Arial" w:hAnsi="Arial" w:cs="Arial"/>
          <w:sz w:val="24"/>
          <w:szCs w:val="24"/>
        </w:rPr>
        <w:sym w:font="Symbol" w:char="F06D"/>
      </w:r>
      <w:r w:rsidRPr="005670AE">
        <w:rPr>
          <w:rFonts w:ascii="Arial" w:hAnsi="Arial" w:cs="Arial"/>
          <w:sz w:val="24"/>
          <w:szCs w:val="24"/>
        </w:rPr>
        <w:t xml:space="preserve">mol/L; ADP-10 = adenosine diphosphate 10 </w:t>
      </w:r>
      <w:r w:rsidRPr="005670AE">
        <w:rPr>
          <w:rFonts w:ascii="Arial" w:hAnsi="Arial" w:cs="Arial"/>
          <w:sz w:val="24"/>
          <w:szCs w:val="24"/>
        </w:rPr>
        <w:sym w:font="Symbol" w:char="F06D"/>
      </w:r>
      <w:r w:rsidRPr="005670AE">
        <w:rPr>
          <w:rFonts w:ascii="Arial" w:hAnsi="Arial" w:cs="Arial"/>
          <w:sz w:val="24"/>
          <w:szCs w:val="24"/>
        </w:rPr>
        <w:t xml:space="preserve">mol/L; </w:t>
      </w:r>
      <w:proofErr w:type="spellStart"/>
      <w:r w:rsidRPr="005670AE">
        <w:rPr>
          <w:rFonts w:ascii="Arial" w:hAnsi="Arial" w:cs="Arial"/>
          <w:sz w:val="24"/>
          <w:szCs w:val="24"/>
        </w:rPr>
        <w:t>aPTT</w:t>
      </w:r>
      <w:proofErr w:type="spellEnd"/>
      <w:r w:rsidRPr="005670AE">
        <w:rPr>
          <w:rFonts w:ascii="Arial" w:hAnsi="Arial" w:cs="Arial"/>
          <w:sz w:val="24"/>
          <w:szCs w:val="24"/>
        </w:rPr>
        <w:t xml:space="preserve"> = activated partial prothrombin time; COL-1 = collagen 1 </w:t>
      </w:r>
      <w:r w:rsidRPr="005670AE">
        <w:rPr>
          <w:rFonts w:ascii="Arial" w:hAnsi="Arial" w:cs="Arial"/>
          <w:sz w:val="24"/>
          <w:szCs w:val="24"/>
        </w:rPr>
        <w:sym w:font="Symbol" w:char="F06D"/>
      </w:r>
      <w:r w:rsidRPr="005670AE">
        <w:rPr>
          <w:rFonts w:ascii="Arial" w:hAnsi="Arial" w:cs="Arial"/>
          <w:sz w:val="24"/>
          <w:szCs w:val="24"/>
        </w:rPr>
        <w:t xml:space="preserve">g/mL; COL-4 = collagen 4 </w:t>
      </w:r>
      <w:r w:rsidRPr="005670AE">
        <w:rPr>
          <w:rFonts w:ascii="Arial" w:hAnsi="Arial" w:cs="Arial"/>
          <w:sz w:val="24"/>
          <w:szCs w:val="24"/>
        </w:rPr>
        <w:sym w:font="Symbol" w:char="F06D"/>
      </w:r>
      <w:r w:rsidRPr="005670AE">
        <w:rPr>
          <w:rFonts w:ascii="Arial" w:hAnsi="Arial" w:cs="Arial"/>
          <w:sz w:val="24"/>
          <w:szCs w:val="24"/>
        </w:rPr>
        <w:t xml:space="preserve">g/mL; EPI = epinephrine; </w:t>
      </w:r>
      <w:proofErr w:type="spellStart"/>
      <w:r w:rsidRPr="005670AE">
        <w:rPr>
          <w:rFonts w:ascii="Arial" w:hAnsi="Arial" w:cs="Arial"/>
          <w:sz w:val="24"/>
          <w:szCs w:val="24"/>
        </w:rPr>
        <w:t>fVIII</w:t>
      </w:r>
      <w:proofErr w:type="spellEnd"/>
      <w:r w:rsidRPr="005670AE">
        <w:rPr>
          <w:rFonts w:ascii="Arial" w:hAnsi="Arial" w:cs="Arial"/>
          <w:sz w:val="24"/>
          <w:szCs w:val="24"/>
        </w:rPr>
        <w:t xml:space="preserve"> = factor VIII; </w:t>
      </w:r>
      <w:proofErr w:type="spellStart"/>
      <w:r w:rsidRPr="005670AE">
        <w:rPr>
          <w:rFonts w:ascii="Arial" w:hAnsi="Arial" w:cs="Arial"/>
          <w:sz w:val="24"/>
          <w:szCs w:val="24"/>
        </w:rPr>
        <w:t>fXIII</w:t>
      </w:r>
      <w:proofErr w:type="spellEnd"/>
      <w:r w:rsidRPr="005670AE">
        <w:rPr>
          <w:rFonts w:ascii="Arial" w:hAnsi="Arial" w:cs="Arial"/>
          <w:sz w:val="24"/>
          <w:szCs w:val="24"/>
        </w:rPr>
        <w:t xml:space="preserve"> = factor XIII; LTA = light transmission aggregometry; </w:t>
      </w:r>
      <w:r w:rsidR="008D520C">
        <w:rPr>
          <w:rFonts w:ascii="Arial" w:hAnsi="Arial" w:cs="Arial"/>
          <w:sz w:val="24"/>
          <w:szCs w:val="24"/>
        </w:rPr>
        <w:t xml:space="preserve">n = number of patients tested; </w:t>
      </w:r>
      <w:r w:rsidRPr="005670AE">
        <w:rPr>
          <w:rFonts w:ascii="Arial" w:hAnsi="Arial" w:cs="Arial"/>
          <w:sz w:val="24"/>
          <w:szCs w:val="24"/>
        </w:rPr>
        <w:t xml:space="preserve">PFA = platelet function analyzer; PT = prothrombin time; RIST = </w:t>
      </w:r>
      <w:proofErr w:type="spellStart"/>
      <w:r w:rsidRPr="005670AE">
        <w:rPr>
          <w:rFonts w:ascii="Arial" w:hAnsi="Arial" w:cs="Arial"/>
          <w:sz w:val="24"/>
          <w:szCs w:val="24"/>
        </w:rPr>
        <w:t>ristocetine</w:t>
      </w:r>
      <w:proofErr w:type="spellEnd"/>
      <w:r w:rsidRPr="005670AE">
        <w:rPr>
          <w:rFonts w:ascii="Arial" w:hAnsi="Arial" w:cs="Arial"/>
          <w:sz w:val="24"/>
          <w:szCs w:val="24"/>
        </w:rPr>
        <w:t>; TRAP = thrombin receptor activating peptide; VPA = valproic acid; VWF = von Willebrand factor.</w:t>
      </w:r>
    </w:p>
    <w:p w14:paraId="79761A89" w14:textId="77777777" w:rsidR="00490530" w:rsidRPr="005670AE" w:rsidRDefault="00490530" w:rsidP="00490530">
      <w:pPr>
        <w:spacing w:after="0"/>
        <w:jc w:val="both"/>
        <w:rPr>
          <w:rFonts w:ascii="Arial" w:eastAsia="Calibri" w:hAnsi="Arial" w:cs="Arial"/>
          <w:sz w:val="24"/>
          <w:szCs w:val="24"/>
        </w:rPr>
      </w:pPr>
      <w:r w:rsidRPr="005670AE">
        <w:rPr>
          <w:rFonts w:ascii="Arial" w:eastAsia="Calibri" w:hAnsi="Arial" w:cs="Arial"/>
          <w:sz w:val="24"/>
          <w:szCs w:val="24"/>
        </w:rPr>
        <w:t>* Two sample unpaired t-test</w:t>
      </w:r>
    </w:p>
    <w:p w14:paraId="42E503CA" w14:textId="77777777" w:rsidR="00490530" w:rsidRPr="005670AE" w:rsidRDefault="00490530" w:rsidP="00490530">
      <w:pPr>
        <w:spacing w:after="0"/>
        <w:jc w:val="both"/>
        <w:rPr>
          <w:rFonts w:ascii="Arial" w:eastAsia="Calibri" w:hAnsi="Arial" w:cs="Arial"/>
          <w:sz w:val="24"/>
          <w:szCs w:val="24"/>
        </w:rPr>
      </w:pPr>
      <w:r w:rsidRPr="005670AE">
        <w:rPr>
          <w:rFonts w:ascii="Arial" w:eastAsia="Calibri" w:hAnsi="Arial" w:cs="Arial"/>
          <w:sz w:val="24"/>
          <w:szCs w:val="24"/>
        </w:rPr>
        <w:t xml:space="preserve">‡ Mann-Whitney U test </w:t>
      </w:r>
    </w:p>
    <w:tbl>
      <w:tblPr>
        <w:tblW w:w="90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6"/>
        <w:gridCol w:w="1026"/>
        <w:gridCol w:w="494"/>
        <w:gridCol w:w="2571"/>
        <w:gridCol w:w="548"/>
        <w:gridCol w:w="2375"/>
        <w:gridCol w:w="1016"/>
      </w:tblGrid>
      <w:tr w:rsidR="008E7540" w:rsidRPr="008E7540" w14:paraId="3E63E0B8" w14:textId="77777777" w:rsidTr="00ED5BAE">
        <w:trPr>
          <w:trHeight w:val="320"/>
        </w:trPr>
        <w:tc>
          <w:tcPr>
            <w:tcW w:w="20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3FB7F5B6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Laboratory</w:t>
            </w:r>
            <w:proofErr w:type="spellEnd"/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 test</w:t>
            </w:r>
          </w:p>
        </w:tc>
        <w:tc>
          <w:tcPr>
            <w:tcW w:w="306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0F5A29F3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Children</w:t>
            </w:r>
            <w:proofErr w:type="spellEnd"/>
          </w:p>
        </w:tc>
        <w:tc>
          <w:tcPr>
            <w:tcW w:w="292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11081929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Adults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EB9F11D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nl-NL" w:eastAsia="nl-NL"/>
              </w:rPr>
              <w:t>p-</w:t>
            </w:r>
            <w:proofErr w:type="spellStart"/>
            <w:r w:rsidRPr="008E75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nl-NL" w:eastAsia="nl-NL"/>
              </w:rPr>
              <w:t>value</w:t>
            </w:r>
            <w:proofErr w:type="spellEnd"/>
          </w:p>
        </w:tc>
      </w:tr>
      <w:tr w:rsidR="008E7540" w:rsidRPr="008E7540" w14:paraId="561A93D5" w14:textId="77777777" w:rsidTr="00ED5BAE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8B0BE00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75C098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14:paraId="736A62B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n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598B4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Value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14:paraId="2D40EE3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n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00BD5B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Valu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6D1710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8E7540" w:rsidRPr="008E7540" w14:paraId="03C5EE1B" w14:textId="77777777" w:rsidTr="00ED5BAE">
        <w:trPr>
          <w:trHeight w:val="660"/>
        </w:trPr>
        <w:tc>
          <w:tcPr>
            <w:tcW w:w="2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A6361C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>Thrombocyte count (cells x 10</w:t>
            </w: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nl-NL"/>
              </w:rPr>
              <w:t>9</w:t>
            </w: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>/L)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76A0F3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0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366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52 ± 84.4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579337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5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FD1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16.8 ± 57.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847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045</w:t>
            </w: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*</w:t>
            </w:r>
          </w:p>
        </w:tc>
      </w:tr>
      <w:tr w:rsidR="008E7540" w:rsidRPr="008E7540" w14:paraId="26EA6228" w14:textId="77777777" w:rsidTr="00ED5BAE">
        <w:trPr>
          <w:trHeight w:val="360"/>
        </w:trPr>
        <w:tc>
          <w:tcPr>
            <w:tcW w:w="2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B4C3FD9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MPV (</w:t>
            </w:r>
            <w:proofErr w:type="spellStart"/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fL</w:t>
            </w:r>
            <w:proofErr w:type="spellEnd"/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173A50F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3</w:t>
            </w:r>
          </w:p>
        </w:tc>
        <w:tc>
          <w:tcPr>
            <w:tcW w:w="2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409AC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0.3 ± 0.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507E7A9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8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32CD5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0.1 ± 0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FBBF6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367</w:t>
            </w: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val="nl-NL" w:eastAsia="nl-NL"/>
              </w:rPr>
              <w:t>*</w:t>
            </w:r>
          </w:p>
        </w:tc>
      </w:tr>
      <w:tr w:rsidR="008E7540" w:rsidRPr="008E7540" w14:paraId="273F7076" w14:textId="77777777" w:rsidTr="00ED5BAE">
        <w:trPr>
          <w:trHeight w:val="640"/>
        </w:trPr>
        <w:tc>
          <w:tcPr>
            <w:tcW w:w="2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C451B5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>Leukocyte count (cells x 10</w:t>
            </w: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nl-NL"/>
              </w:rPr>
              <w:t>9</w:t>
            </w: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>/L)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7F309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2423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5.7 ± 1.6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5B2172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9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FA3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6.4 ± 2.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11A3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285</w:t>
            </w: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*</w:t>
            </w:r>
          </w:p>
        </w:tc>
      </w:tr>
      <w:tr w:rsidR="008E7540" w:rsidRPr="008E7540" w14:paraId="5904983E" w14:textId="77777777" w:rsidTr="00ED5BAE">
        <w:trPr>
          <w:trHeight w:val="320"/>
        </w:trPr>
        <w:tc>
          <w:tcPr>
            <w:tcW w:w="2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7CA14F7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aPTT</w:t>
            </w:r>
            <w:proofErr w:type="spellEnd"/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 (sec)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2E93271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50662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9.0 (28.0-31.0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4D6B4E6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3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AC2275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8.0 (27.0-30.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B2B63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342</w:t>
            </w: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‡</w:t>
            </w:r>
          </w:p>
        </w:tc>
      </w:tr>
      <w:tr w:rsidR="008E7540" w:rsidRPr="008E7540" w14:paraId="33802C8D" w14:textId="77777777" w:rsidTr="00ED5BAE">
        <w:trPr>
          <w:trHeight w:val="320"/>
        </w:trPr>
        <w:tc>
          <w:tcPr>
            <w:tcW w:w="2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517AEF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PT (sec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E5F8B0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5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7E49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1.4 ± 0.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33843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400B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1.0 ± 0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CED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014</w:t>
            </w: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*</w:t>
            </w:r>
          </w:p>
        </w:tc>
      </w:tr>
      <w:tr w:rsidR="008E7540" w:rsidRPr="008E7540" w14:paraId="45F56186" w14:textId="77777777" w:rsidTr="00ED5BAE">
        <w:trPr>
          <w:trHeight w:val="340"/>
        </w:trPr>
        <w:tc>
          <w:tcPr>
            <w:tcW w:w="2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bottom"/>
            <w:hideMark/>
          </w:tcPr>
          <w:p w14:paraId="5739E407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Fibrinogen</w:t>
            </w:r>
            <w:proofErr w:type="spellEnd"/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 (g/L)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14:paraId="62EDD355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4</w:t>
            </w:r>
          </w:p>
        </w:tc>
        <w:tc>
          <w:tcPr>
            <w:tcW w:w="2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D14835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.1 ± 0.6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14:paraId="6FCBFB6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9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78C30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1.0 ± 0.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DF0CA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014</w:t>
            </w: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*</w:t>
            </w:r>
          </w:p>
        </w:tc>
      </w:tr>
      <w:tr w:rsidR="008E7540" w:rsidRPr="008E7540" w14:paraId="369AC974" w14:textId="77777777" w:rsidTr="00ED5BAE">
        <w:trPr>
          <w:trHeight w:val="320"/>
        </w:trPr>
        <w:tc>
          <w:tcPr>
            <w:tcW w:w="2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AB1902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VWF </w:t>
            </w:r>
            <w:proofErr w:type="spellStart"/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activity</w:t>
            </w:r>
            <w:proofErr w:type="spellEnd"/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 (%)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EB5EE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BE6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2.7 ± 29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857AFC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1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BF70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03.6 ± 40.7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AD7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100</w:t>
            </w: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*</w:t>
            </w:r>
          </w:p>
        </w:tc>
      </w:tr>
      <w:tr w:rsidR="008E7540" w:rsidRPr="008E7540" w14:paraId="598A4FE0" w14:textId="77777777" w:rsidTr="00ED5BAE">
        <w:trPr>
          <w:trHeight w:val="320"/>
        </w:trPr>
        <w:tc>
          <w:tcPr>
            <w:tcW w:w="2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B2F3537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VWF antigen (%)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0D19632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FDF03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0.8 ± 27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25F4488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0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8FAD93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00.9 ± 35.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02B94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079</w:t>
            </w: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*</w:t>
            </w:r>
          </w:p>
        </w:tc>
      </w:tr>
      <w:tr w:rsidR="008E7540" w:rsidRPr="008E7540" w14:paraId="4FBC8A1E" w14:textId="77777777" w:rsidTr="00ED5BAE">
        <w:trPr>
          <w:trHeight w:val="320"/>
        </w:trPr>
        <w:tc>
          <w:tcPr>
            <w:tcW w:w="2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272CFA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fVIII</w:t>
            </w:r>
            <w:proofErr w:type="spellEnd"/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activity</w:t>
            </w:r>
            <w:proofErr w:type="spellEnd"/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 (%)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BF53C2D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5D85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08.3 ± 46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D9A829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7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D64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19.8 ± 38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CE7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446</w:t>
            </w: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*</w:t>
            </w:r>
          </w:p>
        </w:tc>
      </w:tr>
      <w:tr w:rsidR="008E7540" w:rsidRPr="008E7540" w14:paraId="36B805FA" w14:textId="77777777" w:rsidTr="00ED5BAE">
        <w:trPr>
          <w:trHeight w:val="320"/>
        </w:trPr>
        <w:tc>
          <w:tcPr>
            <w:tcW w:w="2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F0B92A5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fXIII</w:t>
            </w:r>
            <w:proofErr w:type="spellEnd"/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acitivity</w:t>
            </w:r>
            <w:proofErr w:type="spellEnd"/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 (%)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4A056D1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36676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5.0 (79.0-105.5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3B2939F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8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A1ECB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04.5 (84.0-127.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02C12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117</w:t>
            </w: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‡</w:t>
            </w:r>
          </w:p>
        </w:tc>
      </w:tr>
      <w:tr w:rsidR="008E7540" w:rsidRPr="008E7540" w14:paraId="76442FF9" w14:textId="77777777" w:rsidTr="00ED5BAE">
        <w:trPr>
          <w:trHeight w:val="320"/>
        </w:trPr>
        <w:tc>
          <w:tcPr>
            <w:tcW w:w="2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CA0C61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PFA-ADP (sec)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49C6CB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469D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92.0 (76.0-115.5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20DF26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47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BBD3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3.0 (74.0-96.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4ACB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175</w:t>
            </w: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‡</w:t>
            </w:r>
          </w:p>
        </w:tc>
      </w:tr>
      <w:tr w:rsidR="008E7540" w:rsidRPr="008E7540" w14:paraId="3CAD4DCD" w14:textId="77777777" w:rsidTr="00ED5BAE">
        <w:trPr>
          <w:trHeight w:val="320"/>
        </w:trPr>
        <w:tc>
          <w:tcPr>
            <w:tcW w:w="2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0F168AE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PFA-EPI (sec)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3849B38D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7A07F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19.0 (110.5-145.0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2A910745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47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D0A8E0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13.0 (98.0-130.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EB65C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314</w:t>
            </w: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‡</w:t>
            </w:r>
          </w:p>
        </w:tc>
      </w:tr>
      <w:tr w:rsidR="008E7540" w:rsidRPr="008E7540" w14:paraId="3EC55E3E" w14:textId="77777777" w:rsidTr="00ED5BAE">
        <w:trPr>
          <w:trHeight w:val="320"/>
        </w:trPr>
        <w:tc>
          <w:tcPr>
            <w:tcW w:w="2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8E93A1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LTA-AA (%)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C25F60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E88C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7.5 (79.0-91.0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1D33AAC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52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9D0B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5.0 (79.0-93.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908D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750</w:t>
            </w: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‡</w:t>
            </w:r>
          </w:p>
        </w:tc>
      </w:tr>
      <w:tr w:rsidR="008E7540" w:rsidRPr="008E7540" w14:paraId="09F63209" w14:textId="77777777" w:rsidTr="00ED5BAE">
        <w:trPr>
          <w:trHeight w:val="320"/>
        </w:trPr>
        <w:tc>
          <w:tcPr>
            <w:tcW w:w="2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4BD5561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LTA-TRAP (%)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5E81307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2C66D3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4.0 (82.0-89.0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4B716539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52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451ADD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3.0 (75.0-88.5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248459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517</w:t>
            </w: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‡</w:t>
            </w:r>
          </w:p>
        </w:tc>
      </w:tr>
      <w:tr w:rsidR="008E7540" w:rsidRPr="008E7540" w14:paraId="009EAFF2" w14:textId="77777777" w:rsidTr="00ED5BAE">
        <w:trPr>
          <w:trHeight w:val="320"/>
        </w:trPr>
        <w:tc>
          <w:tcPr>
            <w:tcW w:w="2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A45BB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LTA-COL 1 (%)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81F53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45F9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47.5 (22.0-79.5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912DE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52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1B6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75.0 (59.0-82.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2D1D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078</w:t>
            </w: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‡</w:t>
            </w:r>
          </w:p>
        </w:tc>
      </w:tr>
      <w:tr w:rsidR="008E7540" w:rsidRPr="008E7540" w14:paraId="71A3F6D8" w14:textId="77777777" w:rsidTr="00ED5BAE">
        <w:trPr>
          <w:trHeight w:val="320"/>
        </w:trPr>
        <w:tc>
          <w:tcPr>
            <w:tcW w:w="2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2D07482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LTA-COL 4 (%)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721295C3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084CC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4.8 ± 8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2F7660B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51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68E79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2.3 ± 7.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89F5B5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318</w:t>
            </w: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*</w:t>
            </w:r>
          </w:p>
        </w:tc>
      </w:tr>
      <w:tr w:rsidR="008E7540" w:rsidRPr="008E7540" w14:paraId="41A8DDB8" w14:textId="77777777" w:rsidTr="00ED5BAE">
        <w:trPr>
          <w:trHeight w:val="320"/>
        </w:trPr>
        <w:tc>
          <w:tcPr>
            <w:tcW w:w="2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41B15C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LTA-RIST (%)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3DD7B0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366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7.0 (85.5-88.5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9CFC57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51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8267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78.0 (70.0-86.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795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419</w:t>
            </w: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‡</w:t>
            </w:r>
          </w:p>
        </w:tc>
      </w:tr>
      <w:tr w:rsidR="008E7540" w:rsidRPr="008E7540" w14:paraId="6E049A9F" w14:textId="77777777" w:rsidTr="00ED5BAE">
        <w:trPr>
          <w:trHeight w:val="320"/>
        </w:trPr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64EBC21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lastRenderedPageBreak/>
              <w:t>LTA-ADP 5 (%)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15940120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9FBF8D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77.0 (74.0-81.0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0287717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51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18654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78.0 (70.0-86.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F325F9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993</w:t>
            </w: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‡</w:t>
            </w:r>
          </w:p>
        </w:tc>
      </w:tr>
      <w:tr w:rsidR="008E7540" w:rsidRPr="008E7540" w14:paraId="43168D50" w14:textId="77777777" w:rsidTr="00ED5BAE">
        <w:trPr>
          <w:trHeight w:val="320"/>
        </w:trPr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CA572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LTA-ADP 10 (%)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53DE9C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FB22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79.8 ± 7.1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B1835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49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806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0.2 ± 9.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08A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869</w:t>
            </w: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*</w:t>
            </w:r>
          </w:p>
        </w:tc>
      </w:tr>
      <w:tr w:rsidR="008E7540" w:rsidRPr="008E7540" w14:paraId="534F1CD1" w14:textId="77777777" w:rsidTr="00ED5BAE">
        <w:trPr>
          <w:trHeight w:val="320"/>
        </w:trPr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3381B11" w14:textId="77777777" w:rsidR="008E7540" w:rsidRPr="008E7540" w:rsidRDefault="008E7540" w:rsidP="008E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LTA-EPI (%)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2A732F5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EB35F5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2.0 (74.0-88.0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1D81B15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51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7C9545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1.0 (73.0-86.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7742EC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828</w:t>
            </w:r>
            <w:r w:rsidRPr="008E754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‡</w:t>
            </w:r>
          </w:p>
        </w:tc>
      </w:tr>
    </w:tbl>
    <w:p w14:paraId="0B0694FB" w14:textId="77777777" w:rsidR="00EE0491" w:rsidRDefault="00EE0491"/>
    <w:sectPr w:rsidR="00EE0491" w:rsidSect="001204A3">
      <w:footerReference w:type="even" r:id="rId6"/>
      <w:footerReference w:type="default" r:id="rId7"/>
      <w:pgSz w:w="11900" w:h="16840"/>
      <w:pgMar w:top="1417" w:right="1417" w:bottom="1417" w:left="1417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9AEC6" w14:textId="77777777" w:rsidR="00EC7FC0" w:rsidRDefault="00EC7FC0" w:rsidP="00C06386">
      <w:pPr>
        <w:spacing w:after="0" w:line="240" w:lineRule="auto"/>
      </w:pPr>
      <w:r>
        <w:separator/>
      </w:r>
    </w:p>
  </w:endnote>
  <w:endnote w:type="continuationSeparator" w:id="0">
    <w:p w14:paraId="1AFA56CB" w14:textId="77777777" w:rsidR="00EC7FC0" w:rsidRDefault="00EC7FC0" w:rsidP="00C063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04549867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288E265C" w14:textId="77777777" w:rsidR="00C06386" w:rsidRDefault="00C06386" w:rsidP="001204A3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70626FFC" w14:textId="77777777" w:rsidR="00C06386" w:rsidRDefault="00C06386" w:rsidP="00C06386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85346206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9964D0F" w14:textId="1F0002F4" w:rsidR="001204A3" w:rsidRDefault="001204A3" w:rsidP="001204A3">
        <w:pPr>
          <w:pStyle w:val="Voettekst"/>
          <w:framePr w:w="1021" w:wrap="notBeside" w:vAnchor="text" w:hAnchor="page" w:x="9441" w:yAlign="top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14:paraId="3E0DE96A" w14:textId="6C1A0B39" w:rsidR="00C06386" w:rsidRDefault="00C06386" w:rsidP="001204A3">
    <w:pPr>
      <w:pStyle w:val="Voettekst"/>
      <w:framePr w:w="1021" w:wrap="notBeside" w:vAnchor="text" w:hAnchor="page" w:x="9441" w:yAlign="top"/>
      <w:ind w:right="360"/>
      <w:rPr>
        <w:rStyle w:val="Paginanummer"/>
      </w:rPr>
    </w:pPr>
  </w:p>
  <w:p w14:paraId="36C05655" w14:textId="77777777" w:rsidR="00C06386" w:rsidRDefault="00C06386" w:rsidP="00C06386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241DC" w14:textId="77777777" w:rsidR="00EC7FC0" w:rsidRDefault="00EC7FC0" w:rsidP="00C06386">
      <w:pPr>
        <w:spacing w:after="0" w:line="240" w:lineRule="auto"/>
      </w:pPr>
      <w:r>
        <w:separator/>
      </w:r>
    </w:p>
  </w:footnote>
  <w:footnote w:type="continuationSeparator" w:id="0">
    <w:p w14:paraId="1F71DE42" w14:textId="77777777" w:rsidR="00EC7FC0" w:rsidRDefault="00EC7FC0" w:rsidP="00C063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530"/>
    <w:rsid w:val="000331E1"/>
    <w:rsid w:val="001204A3"/>
    <w:rsid w:val="001F4520"/>
    <w:rsid w:val="002000CC"/>
    <w:rsid w:val="003B61CF"/>
    <w:rsid w:val="00490530"/>
    <w:rsid w:val="00535966"/>
    <w:rsid w:val="00791C52"/>
    <w:rsid w:val="0083224A"/>
    <w:rsid w:val="008D520C"/>
    <w:rsid w:val="008E7540"/>
    <w:rsid w:val="00980C94"/>
    <w:rsid w:val="00981E85"/>
    <w:rsid w:val="009901ED"/>
    <w:rsid w:val="00B809FA"/>
    <w:rsid w:val="00C06386"/>
    <w:rsid w:val="00CE1DF0"/>
    <w:rsid w:val="00D0035F"/>
    <w:rsid w:val="00EC7FC0"/>
    <w:rsid w:val="00ED5BAE"/>
    <w:rsid w:val="00EE0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2EC1E"/>
  <w15:chartTrackingRefBased/>
  <w15:docId w15:val="{3B0456F7-BC63-7245-997A-624EB807F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90530"/>
    <w:pPr>
      <w:spacing w:after="160" w:line="480" w:lineRule="auto"/>
    </w:pPr>
    <w:rPr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490530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90530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59"/>
    <w:rsid w:val="0049053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C06386"/>
  </w:style>
  <w:style w:type="paragraph" w:styleId="Voettekst">
    <w:name w:val="footer"/>
    <w:basedOn w:val="Standaard"/>
    <w:link w:val="VoettekstChar"/>
    <w:uiPriority w:val="99"/>
    <w:unhideWhenUsed/>
    <w:rsid w:val="00C063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06386"/>
    <w:rPr>
      <w:sz w:val="22"/>
      <w:szCs w:val="22"/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C06386"/>
  </w:style>
  <w:style w:type="paragraph" w:styleId="Koptekst">
    <w:name w:val="header"/>
    <w:basedOn w:val="Standaard"/>
    <w:link w:val="KoptekstChar"/>
    <w:uiPriority w:val="99"/>
    <w:unhideWhenUsed/>
    <w:rsid w:val="009901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901ED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t, D.S. (Demi)</dc:creator>
  <cp:keywords/>
  <dc:description/>
  <cp:lastModifiedBy>Post, D.S. (Demi)</cp:lastModifiedBy>
  <cp:revision>4</cp:revision>
  <dcterms:created xsi:type="dcterms:W3CDTF">2021-10-10T17:23:00Z</dcterms:created>
  <dcterms:modified xsi:type="dcterms:W3CDTF">2021-10-28T18:46:00Z</dcterms:modified>
</cp:coreProperties>
</file>